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259B" w14:textId="0C2240AC" w:rsidR="00306BD5" w:rsidRDefault="00FA4282">
      <w:pPr>
        <w:rPr>
          <w:sz w:val="20"/>
          <w:szCs w:val="20"/>
        </w:rPr>
      </w:pPr>
      <w:r>
        <w:rPr>
          <w:sz w:val="20"/>
          <w:szCs w:val="20"/>
        </w:rPr>
        <w:t>Supplemental Table 1: All adverse events (AEs) separated by grades (I/II vs III/IV/V)</w:t>
      </w:r>
    </w:p>
    <w:p w14:paraId="72BE2E87" w14:textId="77777777" w:rsidR="00FA4282" w:rsidRDefault="00FA4282">
      <w:pPr>
        <w:rPr>
          <w:sz w:val="20"/>
          <w:szCs w:val="20"/>
        </w:rPr>
      </w:pPr>
    </w:p>
    <w:tbl>
      <w:tblPr>
        <w:tblStyle w:val="a"/>
        <w:tblpPr w:leftFromText="180" w:rightFromText="180" w:vertAnchor="text" w:tblpXSpec="center" w:tblpY="1"/>
        <w:tblOverlap w:val="never"/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15"/>
        <w:gridCol w:w="2985"/>
        <w:gridCol w:w="1800"/>
        <w:gridCol w:w="1800"/>
        <w:gridCol w:w="1800"/>
      </w:tblGrid>
      <w:tr w:rsidR="00306BD5" w14:paraId="75594398" w14:textId="77777777" w:rsidTr="00FA4282">
        <w:trPr>
          <w:cantSplit/>
        </w:trPr>
        <w:tc>
          <w:tcPr>
            <w:tcW w:w="6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933C" w14:textId="77777777" w:rsidR="00306BD5" w:rsidRDefault="00000000" w:rsidP="00FA4282">
            <w:pPr>
              <w:keepNext/>
              <w:spacing w:before="200" w:line="240" w:lineRule="auto"/>
              <w:ind w:right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3C29" w14:textId="77777777" w:rsidR="00306BD5" w:rsidRDefault="00000000" w:rsidP="00FA4282">
            <w:pPr>
              <w:keepNext/>
              <w:spacing w:before="200"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2E927" w14:textId="77777777" w:rsidR="00306BD5" w:rsidRDefault="00000000" w:rsidP="00FA4282">
            <w:pPr>
              <w:keepNext/>
              <w:spacing w:before="200"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Grade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6B76" w14:textId="77777777" w:rsidR="00306BD5" w:rsidRDefault="00000000" w:rsidP="00FA4282">
            <w:pPr>
              <w:keepNext/>
              <w:spacing w:before="200"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/II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7617" w14:textId="77777777" w:rsidR="00306BD5" w:rsidRDefault="00000000" w:rsidP="00FA4282">
            <w:pPr>
              <w:keepNext/>
              <w:spacing w:before="200" w:line="240" w:lineRule="auto"/>
              <w:ind w:right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I/IV/V</w:t>
            </w:r>
          </w:p>
        </w:tc>
      </w:tr>
      <w:tr w:rsidR="00306BD5" w14:paraId="6EFEE8D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8306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90E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070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FBC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FBF6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</w:tr>
      <w:tr w:rsidR="00306BD5" w14:paraId="00286EF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8A90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9285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7C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81F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A5B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1CE3192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5B0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8769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 de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B06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AC51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8F31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</w:tr>
      <w:tr w:rsidR="00306BD5" w14:paraId="0B741C4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494F9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9DA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F562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D0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3F0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</w:tr>
      <w:tr w:rsidR="00306BD5" w14:paraId="67BEEC3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E710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856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062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D2D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DF0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6E7C92C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83B4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784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BD5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91F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BFB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</w:tr>
      <w:tr w:rsidR="00306BD5" w14:paraId="6CE7C14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86D7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EBB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albumin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91C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CE3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EEC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B36F45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EB15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6037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A4A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91F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442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7B0FA74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9B6C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E69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74F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E55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1A3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3D26EA3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91E23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0C02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rex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A13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9D0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85F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</w:tr>
      <w:tr w:rsidR="00306BD5" w14:paraId="52D0EA8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4DE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8B1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1E56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219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C6D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C3E06C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C2DAA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BBB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329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DF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326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177D0A0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9637E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BD40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1664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DC74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B09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DAFAC3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6E72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F25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natr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3B8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C60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4E9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31F219E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FE71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677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ism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778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2ED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E1E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BFF5E4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9B67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9355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aminotransferas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23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3D6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E25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482CEA0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CFA8F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201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glyc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04E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E77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446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AE505D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B05F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363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BEB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F58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0D3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C2C3575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1EFE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5463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992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399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778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42FD145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0BD68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1807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esophageal reflux diseas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08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FA9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44AF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B838BD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1237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92D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mu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5EC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083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5D2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04E753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7D68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A76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C4C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611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3346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215887D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2927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E6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708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471D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F395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EB822C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6021E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F90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bilirubin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F3DA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89C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B47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0F76351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1A56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CA78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mouth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AA3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9E5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7F6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DC5D8A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E970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D1A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hyroidism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884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EE37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135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40C1A5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14B6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33C1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kal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FB0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205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892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</w:tr>
      <w:tr w:rsidR="00306BD5" w14:paraId="3713C63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BCDD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184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ritu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83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6C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DE0B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A33FA95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738A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5BD0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A01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59D8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1CD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386353E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112D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CFE2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DB0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EE9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F10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172A8BD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6FE9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1C4B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calc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775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98B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FA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308BD2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298A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522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 maculo-papular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3B3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BE05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FD6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45072F0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4E2FE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F9DF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9ED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5A2B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F80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51FFAF0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A5024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4D1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omn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E85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3274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471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7C7A50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964D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B39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in extremit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7A6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3CE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A6B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1FACA6A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408B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F2D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sthes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935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8AA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93A4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AEB589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833D9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EEF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count de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3935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31D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39C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67CBAE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39BD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276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7F0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0D4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6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308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0CED1A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1B268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F77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insufficienc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0463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4A4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761C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37BE7C4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ED78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3A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49C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FEF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F3C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01ACC56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33E2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85F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geus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7A9A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346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419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AC40CE9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CED8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603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al muscle weaknes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0F1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D6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6A5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5B8299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0170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D70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t disturbanc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7C0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44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B77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5FB734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2060E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FF4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ing impair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B7E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D2D5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82E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94FB93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83033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0838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glyc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541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FE65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4939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2807C7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80476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FC92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sitis oral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BB3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B84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45B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0F1C7BD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4765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D00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lg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864C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EDDA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A58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218729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8AEF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1AB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conges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D38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64A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B55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C4AC0E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F0CAF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5EB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rdiac chest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A62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4D8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127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5152BB8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688A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2D6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ive cough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E3B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B88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9E3B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D20FB9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F1EDA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733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 tachycard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6FE5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177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EB2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53BE5E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1EA2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1A3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frequenc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521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6F2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A0E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F6EA29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F0467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BBE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tract infec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FB0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925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CA9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B043CC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0887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491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g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08D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942F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.5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B06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BAEC43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B881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A06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es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AFE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5A9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963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615D9B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B74B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8489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F19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40A1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DF1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0BB191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4EF3B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8750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us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EFE5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07A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8C8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4020F88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E543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433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438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3AA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3B9F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EFE332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BA37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FF0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itis radia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6D3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9CF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A25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83FA5A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C3EE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C32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CF2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8DB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C1D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F7722E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C3B88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4B3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 limb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42D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C44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567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8D0AE4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33A2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FD0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A9E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4ED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A851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5EF8944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AD25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4AA9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like symptom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A83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10AA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CB5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2AFEE5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71EC8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C47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kal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F37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FF1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71C9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0E3C3D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88A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4D9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ens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DA5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542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7B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EA5ED7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DF08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1D6B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282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4B6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387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C8FDDD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94218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51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CE7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462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941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0DDE17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EBAB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624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13F2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0757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15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390C3E7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FDAB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613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sensory neuropath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A18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237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5B6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4251FF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5DA2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484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al effus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BF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83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3A4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4D60588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7527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967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yncop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004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10A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43C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DD0A6A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1ED9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A7E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026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89C1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9C4D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167DB48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95F98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BE5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9A3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34C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CAF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BC978E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8285B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8B6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icial soft tissue fibro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F113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65F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C3E9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5F9507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0E8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00E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embolic event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E5F6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EE92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5FB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</w:tr>
      <w:tr w:rsidR="00306BD5" w14:paraId="0A8567E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91B72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5B0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C67F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33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565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2092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2AD2206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EF906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EC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kidney injury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C3B5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EA8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EA8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1F8407D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2E37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4AD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o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8C9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6EE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658A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4E612E8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2E732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EFD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ic rhin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064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10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0A3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BDBD39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3F5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EE6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pec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3089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458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EA0C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83159C4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522F4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B7A3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alg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C9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A45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6D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DCC689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4DA2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8A1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F27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C19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0D2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92D168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6018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CEF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wall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DC2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8D8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20D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06289E7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4F5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1E2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l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ADB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F0E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D54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9F7E55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32F7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B17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 high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010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C7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0DC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981D0D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25DDB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8C97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isturbanc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6D03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FDC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EBA6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58ACBC3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35B6A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EEE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87B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ED4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151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145BCE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DA38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6930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carie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8DD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8B0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62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39E759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6C6B0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54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eps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C73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5A6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CC5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6DB4E0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29E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94F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hag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4589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6DA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7510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2ACF4F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D6B6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7C0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 fac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132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6B8D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E5C6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8062EC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3EEED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932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 trunk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271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9B1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86CE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40A8484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3CB0B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B64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l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436A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095D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C47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970921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8A5E6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1DF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ctile dysfunc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5B1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E3AB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90B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35D5C2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0E6E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7EE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ema multiform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A45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711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86D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C9168FE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5CAF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59E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lid function disorder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421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759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A4BF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44B0EF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75DAC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AE2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0291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2FE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3F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8F7A24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8AEE2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E493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 de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C6E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B38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28D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D03F265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1A760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053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DF2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DE8B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66C4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F62A59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7056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0BD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shing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40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979B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280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DC6A1A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77F7F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6B3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ur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ED8F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5E1A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EBBC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7C7A1D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344DE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30C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pare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2E8A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74F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F71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882CB2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7A9D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771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ur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8D3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0A4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B9E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5A5806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8458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F66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cup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D90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0AD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20F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8F17CE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C56C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A65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calc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A72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88E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5B9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1473315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06F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F7B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hidro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6FB1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E33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CB6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C79CB54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37D6C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6EC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natr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A40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A0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E4AD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8BE871B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7A62A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8F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phosphatem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416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DB4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DCD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5846501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20BB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7934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ion related reac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5FD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A97E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2AE5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0DE455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C379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412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range of motion de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9F9F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6A4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F9F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C55CD8A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176D6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FA5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git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3FE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B91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9935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9D7ABE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BB00A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A2A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 pai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D7DD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087A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EB8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5309D25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A6FF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65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E1D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745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A7F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B17E96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09710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ED0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weakness lower limb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996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1A6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DA0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741468F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61EA5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B26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scle weakness </w:t>
            </w:r>
            <w:proofErr w:type="gramStart"/>
            <w:r>
              <w:rPr>
                <w:sz w:val="20"/>
                <w:szCs w:val="20"/>
              </w:rPr>
              <w:t>right-sided</w:t>
            </w:r>
            <w:proofErr w:type="gramEnd"/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D66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285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A16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DF05BC2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0BE4A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F6E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necrosis of jaw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F7E5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DBC1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E5C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4714E34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FD187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68D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ontal diseas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EC1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B16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D3D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7DC3FF5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EDE6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7BCB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vein thrombosis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F660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51E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83E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B4269BF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288E9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22D3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nasal drip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D56F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469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6777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3B3DF5A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FA9E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654A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 acneiform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014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CC2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C9B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20F12B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06CE4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713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failur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AC7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33E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2DD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CDDC1D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4D960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501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EF5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17C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ED71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519FE9C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1B84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6988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mylase in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BFF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15F0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B7F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ABCBBC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98C2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7F3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hyperpigmenta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47C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A59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54D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5E749707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CD54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D4A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infec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6FB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F09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6854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274631B6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2C49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38B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olenc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861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0B3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CA92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E905528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EDD17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542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 throat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AC5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A49F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954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9A02D0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FC37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51E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fracture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D27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319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118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8AD7C00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B76F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1E39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angiectasia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314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FA1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A0BA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654F8EB1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AFBA4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B52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or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1BD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DBC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844A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06BD5" w14:paraId="00596CAD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22011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41DF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retention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C72D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E7E8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191F7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6DD3B0A5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AAE85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1923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output decreased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40DEC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F5DB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AFEA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</w:tr>
      <w:tr w:rsidR="00306BD5" w14:paraId="54BFF5A3" w14:textId="77777777" w:rsidTr="00FA4282">
        <w:trPr>
          <w:cantSplit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2CA7E5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1E311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ezing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0EC26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5A00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%)</w:t>
            </w:r>
          </w:p>
        </w:tc>
        <w:tc>
          <w:tcPr>
            <w:tcW w:w="18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96EE" w14:textId="77777777" w:rsidR="00306BD5" w:rsidRDefault="00000000" w:rsidP="00FA4282">
            <w:pPr>
              <w:keepNext/>
              <w:spacing w:line="240" w:lineRule="auto"/>
              <w:ind w:left="120"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</w:tbl>
    <w:p w14:paraId="74C00B52" w14:textId="51EF8247" w:rsidR="00FA4282" w:rsidRPr="00FA4282" w:rsidRDefault="00FA4282" w:rsidP="00FA4282"/>
    <w:sectPr w:rsidR="00FA4282" w:rsidRPr="00FA42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BD5"/>
    <w:rsid w:val="00306BD5"/>
    <w:rsid w:val="005A0CAC"/>
    <w:rsid w:val="00FA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4FD33"/>
  <w15:docId w15:val="{183C24DE-B2FE-BC48-B1D2-FAC50DC1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FCE632-5D9B-3143-85F3-227FE74EE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374</Template>
  <TotalTime>4</TotalTime>
  <Pages>4</Pages>
  <Words>957</Words>
  <Characters>5459</Characters>
  <Application>Microsoft Office Word</Application>
  <DocSecurity>0</DocSecurity>
  <Lines>45</Lines>
  <Paragraphs>12</Paragraphs>
  <ScaleCrop>false</ScaleCrop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an, Richard L</cp:lastModifiedBy>
  <cp:revision>2</cp:revision>
  <dcterms:created xsi:type="dcterms:W3CDTF">2024-06-27T20:05:00Z</dcterms:created>
  <dcterms:modified xsi:type="dcterms:W3CDTF">2024-06-27T20:09:00Z</dcterms:modified>
</cp:coreProperties>
</file>